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7"/>
        <w:gridCol w:w="1777"/>
        <w:gridCol w:w="1515"/>
        <w:gridCol w:w="1597"/>
        <w:gridCol w:w="1014"/>
      </w:tblGrid>
      <w:tr>
        <w:trPr>
          <w:trHeight w:val="315" w:hRule="atLeast"/>
        </w:trPr>
        <w:tc>
          <w:tcPr>
            <w:tcW w:w="8960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Table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itial descriptions of participants between with and without ED from the 2001–2004 cycles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305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haracteristics (weighted)</w:t>
            </w:r>
          </w:p>
        </w:tc>
        <w:tc>
          <w:tcPr>
            <w:tcW w:w="5903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rectile dysfunction</w:t>
            </w:r>
          </w:p>
        </w:tc>
      </w:tr>
      <w:tr>
        <w:trPr>
          <w:trHeight w:val="315" w:hRule="atLeast"/>
        </w:trPr>
        <w:tc>
          <w:tcPr>
            <w:tcW w:w="305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tal (N = 3952)</w:t>
            </w:r>
          </w:p>
        </w:tc>
        <w:tc>
          <w:tcPr>
            <w:tcW w:w="15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o (N = 2794)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Yes (N = 1158)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ge (years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5.17±0.3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1.25±0.31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1.41±0.4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C (mmol/L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.18±0.0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.20±0.03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.11±0.0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DL-C (mmol/L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22±0.0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22±0.01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21±0.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</w:tr>
      <w:tr>
        <w:trPr>
          <w:trHeight w:val="33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GFR (ml/min/1.73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3.14±0.5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6.24±0.5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0.32±0.8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CR, n (%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92(21.74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66(18.46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26(35.34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89(24.80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96(24.53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93(25.91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99(26.23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23(26.80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76(23.87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72(27.22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09(30.21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3(14.88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ge (years, n (%)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50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36(63.01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84(73.65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2(18.99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gt;=50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916(36.99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10(26.35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06(81.01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Race, n (%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12(7.81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75(8.03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37(6.90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n-Hispanic Black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20(9.32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47(9.56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3(8.29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162(74.38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79(73.89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83(76.42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Other race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58(8.49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93(8.51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5(8.40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arital status, n (%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720(69.91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69(68.27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1(76.71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ive separated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50(11.54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19(10.39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31(16.30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ver married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80(18.44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04(21.21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6(6.99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(0.11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(0.14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Education level, n (%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ess than high school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33(6.02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59(4.06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74(14.14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56(37.92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25(37.78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31(38.52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re than high school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61(55.99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08(58.08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53(47.35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(0.06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(0.08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amily PIR, n (%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1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53( 9.83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74(10.15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9(11.11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-3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48(32.13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13(31.52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35(43.14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gt; 3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45(53.15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66(58.33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79(45.75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BMI (kg/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, n (%)) 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25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44(29.04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54(30.67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90(24.41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gt;=25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711(69.46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905(69.33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06(75.59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moking status, n (%) 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87(42.66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43(45.72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44(30.03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ormer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97(29.13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21(24.73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76(47.31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w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64(28.18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29(29.54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35(22.52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(0.03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(0.01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(0.14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lcohol usage, n (%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85(6.98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96(6.97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9(6.99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ormer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17(16.73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38(13.51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79(30.03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(1.93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8(2.24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(0.68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Heavy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44(25.33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96(27.96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(14.45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43(49.04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06(49.32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37(47.85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DM, n (%) 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380(89.53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556(93.65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24(72.51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72(10.47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38(6.35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34(27.49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Hypertension, n (%) 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466(68.15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999(73.96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67(44.12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3(31.72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94(25.97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89(55.52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(0.13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(0.07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(0.36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Hyperlipidemia, n (%) 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86(27.97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35(29.85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51(20.23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866(72.03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959(70.15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07(79.77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CKD, n (%) 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197(86.83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485(91.83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12(66.15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18(12.14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84(7.10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34(33.03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7(1.02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5(1.07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(0.81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VD, n (%) 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423(90.85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608(94.96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15(73.84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28(9.12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6(5.04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42(26.01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(0.03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(0.14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sthma, n (%) 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530(88.22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478(87.72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52(90.29)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0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22(11.78)</w:t>
            </w:r>
          </w:p>
        </w:tc>
        <w:tc>
          <w:tcPr>
            <w:tcW w:w="15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16(12.28)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6(9.71)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8960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inuous data are shown as as means and SE, while categorical data are presented as percentages.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bbreviations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DL-C, high-density lipoprotein cholesterol; TC, total cholesterol; PIR, poverty income ratio; BMI, body mass index; LCR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ymphocyte-to-C-reactive protein rati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KD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hronic kidney disease; DM, diabetes mellitus; eGFR, estimated glomerular filtration rate; CVD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rdiovascular diseas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8T01:44:00Z</dcterms:created>
  <dc:creator>Administrator</dc:creator>
  <dc:description/>
  <cp:keywords/>
  <dc:language>en-US</dc:language>
  <cp:lastModifiedBy>lin lv</cp:lastModifiedBy>
  <dcterms:modified xsi:type="dcterms:W3CDTF">2024-10-27T04:04:00Z</dcterms:modified>
  <cp:revision>9</cp:revision>
  <dc:subject/>
  <dc:title/>
</cp:coreProperties>
</file>